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036" w:rsidRPr="00B50E58" w:rsidRDefault="00890036" w:rsidP="00890036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B50E58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Table S3 Description of correlation </w:t>
      </w:r>
      <w:r w:rsidR="0023011C" w:rsidRPr="00B50E58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and p-value </w:t>
      </w:r>
      <w:r w:rsidR="00D933C2" w:rsidRPr="00B50E58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>among</w:t>
      </w:r>
      <w:r w:rsidRPr="00B50E58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the 15 hematological traits</w:t>
      </w:r>
    </w:p>
    <w:p w:rsidR="006018B5" w:rsidRPr="00570AD8" w:rsidRDefault="006018B5" w:rsidP="00890036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tbl>
      <w:tblPr>
        <w:tblW w:w="15920" w:type="dxa"/>
        <w:jc w:val="center"/>
        <w:tblInd w:w="-9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05"/>
      </w:tblGrid>
      <w:tr w:rsidR="002E4806" w:rsidRPr="00570AD8" w:rsidTr="002E4806">
        <w:trPr>
          <w:trHeight w:val="270"/>
          <w:jc w:val="center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V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H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V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LC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-SD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1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H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9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2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4E-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-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-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2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5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8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E-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5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6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9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5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9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2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9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E-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L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-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2E4806" w:rsidRPr="00570AD8" w:rsidTr="002E4806">
        <w:trPr>
          <w:trHeight w:val="270"/>
          <w:jc w:val="center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-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E-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D42A8D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.0E-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E-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7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E-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2E4806" w:rsidRPr="00570AD8" w:rsidRDefault="002E4806" w:rsidP="002E48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A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590683" w:rsidRPr="00570AD8" w:rsidRDefault="00590683" w:rsidP="002E4806">
      <w:pPr>
        <w:rPr>
          <w:rFonts w:ascii="Times New Roman" w:hAnsi="Times New Roman" w:cs="Times New Roman"/>
        </w:rPr>
      </w:pPr>
    </w:p>
    <w:p w:rsidR="0023011C" w:rsidRPr="00570AD8" w:rsidRDefault="0023011C" w:rsidP="002E4806">
      <w:pPr>
        <w:rPr>
          <w:rFonts w:ascii="Times New Roman" w:hAnsi="Times New Roman" w:cs="Times New Roman"/>
        </w:rPr>
      </w:pPr>
      <w:r w:rsidRPr="00570AD8">
        <w:rPr>
          <w:rFonts w:ascii="Times New Roman" w:hAnsi="Times New Roman" w:cs="Times New Roman"/>
        </w:rPr>
        <w:t>Above the diagonal for correlation of the 15 hematological traits</w:t>
      </w:r>
    </w:p>
    <w:p w:rsidR="0023011C" w:rsidRDefault="0023011C" w:rsidP="0023011C">
      <w:pPr>
        <w:rPr>
          <w:rFonts w:ascii="Times New Roman" w:hAnsi="Times New Roman" w:cs="Times New Roman" w:hint="eastAsia"/>
        </w:rPr>
      </w:pPr>
      <w:r w:rsidRPr="00570AD8">
        <w:rPr>
          <w:rFonts w:ascii="Times New Roman" w:hAnsi="Times New Roman" w:cs="Times New Roman"/>
        </w:rPr>
        <w:t xml:space="preserve">Below the diagonal for p-value of correlation in 15 </w:t>
      </w:r>
      <w:proofErr w:type="spellStart"/>
      <w:r w:rsidRPr="00570AD8">
        <w:rPr>
          <w:rFonts w:ascii="Times New Roman" w:hAnsi="Times New Roman" w:cs="Times New Roman"/>
        </w:rPr>
        <w:t>henatological</w:t>
      </w:r>
      <w:proofErr w:type="spellEnd"/>
      <w:r w:rsidRPr="00570AD8">
        <w:rPr>
          <w:rFonts w:ascii="Times New Roman" w:hAnsi="Times New Roman" w:cs="Times New Roman"/>
        </w:rPr>
        <w:t xml:space="preserve"> traits</w:t>
      </w:r>
    </w:p>
    <w:sectPr w:rsidR="0023011C" w:rsidSect="002E48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0B0" w:rsidRDefault="000770B0" w:rsidP="00E93DD4">
      <w:r>
        <w:separator/>
      </w:r>
    </w:p>
  </w:endnote>
  <w:endnote w:type="continuationSeparator" w:id="0">
    <w:p w:rsidR="000770B0" w:rsidRDefault="000770B0" w:rsidP="00E93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0B0" w:rsidRDefault="000770B0" w:rsidP="00E93DD4">
      <w:r>
        <w:separator/>
      </w:r>
    </w:p>
  </w:footnote>
  <w:footnote w:type="continuationSeparator" w:id="0">
    <w:p w:rsidR="000770B0" w:rsidRDefault="000770B0" w:rsidP="00E93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B18C3"/>
    <w:multiLevelType w:val="hybridMultilevel"/>
    <w:tmpl w:val="4C0A9CAE"/>
    <w:lvl w:ilvl="0" w:tplc="9858CFBE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DD4"/>
    <w:rsid w:val="00001202"/>
    <w:rsid w:val="00003BAB"/>
    <w:rsid w:val="000770B0"/>
    <w:rsid w:val="00080368"/>
    <w:rsid w:val="00093054"/>
    <w:rsid w:val="000B3014"/>
    <w:rsid w:val="000B639F"/>
    <w:rsid w:val="000C69EC"/>
    <w:rsid w:val="000E1948"/>
    <w:rsid w:val="000F7629"/>
    <w:rsid w:val="001228CA"/>
    <w:rsid w:val="00133E5E"/>
    <w:rsid w:val="00134571"/>
    <w:rsid w:val="001A2794"/>
    <w:rsid w:val="001A3951"/>
    <w:rsid w:val="001E4C7D"/>
    <w:rsid w:val="0023011C"/>
    <w:rsid w:val="00243B04"/>
    <w:rsid w:val="00266756"/>
    <w:rsid w:val="00285088"/>
    <w:rsid w:val="002878C3"/>
    <w:rsid w:val="002C57D6"/>
    <w:rsid w:val="002D674A"/>
    <w:rsid w:val="002E4806"/>
    <w:rsid w:val="0030285A"/>
    <w:rsid w:val="003324F5"/>
    <w:rsid w:val="00355DF9"/>
    <w:rsid w:val="00382162"/>
    <w:rsid w:val="003E5489"/>
    <w:rsid w:val="004313AE"/>
    <w:rsid w:val="00463A41"/>
    <w:rsid w:val="00481023"/>
    <w:rsid w:val="004B045F"/>
    <w:rsid w:val="00543349"/>
    <w:rsid w:val="00567901"/>
    <w:rsid w:val="00570AD8"/>
    <w:rsid w:val="00590683"/>
    <w:rsid w:val="005F1CAD"/>
    <w:rsid w:val="005F2685"/>
    <w:rsid w:val="006018B5"/>
    <w:rsid w:val="00670BFA"/>
    <w:rsid w:val="0068622E"/>
    <w:rsid w:val="006D74C7"/>
    <w:rsid w:val="006E2D73"/>
    <w:rsid w:val="00702726"/>
    <w:rsid w:val="00731141"/>
    <w:rsid w:val="00731DF5"/>
    <w:rsid w:val="0076065D"/>
    <w:rsid w:val="0076498A"/>
    <w:rsid w:val="00793C85"/>
    <w:rsid w:val="00794ED2"/>
    <w:rsid w:val="00795542"/>
    <w:rsid w:val="007B3FAC"/>
    <w:rsid w:val="007B7A20"/>
    <w:rsid w:val="007F2F56"/>
    <w:rsid w:val="007F6AED"/>
    <w:rsid w:val="00876AA6"/>
    <w:rsid w:val="00890036"/>
    <w:rsid w:val="00895088"/>
    <w:rsid w:val="008C1BB4"/>
    <w:rsid w:val="008D20B8"/>
    <w:rsid w:val="0092058A"/>
    <w:rsid w:val="00941AAA"/>
    <w:rsid w:val="009F2A98"/>
    <w:rsid w:val="009F59CE"/>
    <w:rsid w:val="00A32055"/>
    <w:rsid w:val="00A415E2"/>
    <w:rsid w:val="00A54B37"/>
    <w:rsid w:val="00A54C46"/>
    <w:rsid w:val="00A635A2"/>
    <w:rsid w:val="00A75FAC"/>
    <w:rsid w:val="00A82DE7"/>
    <w:rsid w:val="00AC09E3"/>
    <w:rsid w:val="00AE1653"/>
    <w:rsid w:val="00B10430"/>
    <w:rsid w:val="00B50E58"/>
    <w:rsid w:val="00B55040"/>
    <w:rsid w:val="00B65F59"/>
    <w:rsid w:val="00C0359F"/>
    <w:rsid w:val="00C15B4B"/>
    <w:rsid w:val="00C62C1D"/>
    <w:rsid w:val="00C940DD"/>
    <w:rsid w:val="00C96205"/>
    <w:rsid w:val="00D3219F"/>
    <w:rsid w:val="00D42A8D"/>
    <w:rsid w:val="00D51C57"/>
    <w:rsid w:val="00D565CA"/>
    <w:rsid w:val="00D933C2"/>
    <w:rsid w:val="00DA1DD6"/>
    <w:rsid w:val="00DB0AFF"/>
    <w:rsid w:val="00DF3D11"/>
    <w:rsid w:val="00E23ABD"/>
    <w:rsid w:val="00E424B6"/>
    <w:rsid w:val="00E93DD4"/>
    <w:rsid w:val="00ED15B3"/>
    <w:rsid w:val="00F07EA6"/>
    <w:rsid w:val="00F92930"/>
    <w:rsid w:val="00F949E1"/>
    <w:rsid w:val="00FC2471"/>
    <w:rsid w:val="00FF4FF9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D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DD4"/>
    <w:rPr>
      <w:sz w:val="18"/>
      <w:szCs w:val="18"/>
    </w:rPr>
  </w:style>
  <w:style w:type="table" w:styleId="a5">
    <w:name w:val="Table Grid"/>
    <w:basedOn w:val="a1"/>
    <w:uiPriority w:val="59"/>
    <w:rsid w:val="00E93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C09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9E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50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5088"/>
    <w:rPr>
      <w:color w:val="800080"/>
      <w:u w:val="single"/>
    </w:rPr>
  </w:style>
  <w:style w:type="paragraph" w:customStyle="1" w:styleId="font5">
    <w:name w:val="font5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285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2850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508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8508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320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48A9AD-272A-42E0-B927-C0D946D80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6</TotalTime>
  <Pages>1</Pages>
  <Words>304</Words>
  <Characters>1734</Characters>
  <Application>Microsoft Office Word</Application>
  <DocSecurity>0</DocSecurity>
  <Lines>14</Lines>
  <Paragraphs>4</Paragraphs>
  <ScaleCrop>false</ScaleCrop>
  <Company>微软中国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9</cp:revision>
  <dcterms:created xsi:type="dcterms:W3CDTF">2013-02-25T03:28:00Z</dcterms:created>
  <dcterms:modified xsi:type="dcterms:W3CDTF">2013-11-14T06:30:00Z</dcterms:modified>
</cp:coreProperties>
</file>